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C7AC2" w14:textId="77777777" w:rsidR="000038DB" w:rsidRPr="00C07F56" w:rsidRDefault="000038DB" w:rsidP="000038DB">
      <w:pPr>
        <w:pStyle w:val="Caption"/>
        <w:keepNext/>
        <w:rPr>
          <w:b/>
          <w:bCs/>
          <w:sz w:val="22"/>
          <w:szCs w:val="22"/>
        </w:rPr>
      </w:pPr>
      <w:r w:rsidRPr="008F1DF6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2</w:t>
      </w:r>
      <w:r w:rsidRPr="008F1DF6">
        <w:rPr>
          <w:b/>
          <w:bCs/>
          <w:sz w:val="22"/>
          <w:szCs w:val="22"/>
        </w:rPr>
        <w:t xml:space="preserve">: </w:t>
      </w:r>
      <w:r>
        <w:rPr>
          <w:b/>
          <w:bCs/>
          <w:sz w:val="22"/>
          <w:szCs w:val="22"/>
        </w:rPr>
        <w:t>Major Themes, Minor themes, and Illustrative Quotations</w:t>
      </w:r>
    </w:p>
    <w:tbl>
      <w:tblPr>
        <w:tblStyle w:val="TableGrid"/>
        <w:tblW w:w="11666" w:type="dxa"/>
        <w:tblInd w:w="-1175" w:type="dxa"/>
        <w:tblLook w:val="04A0" w:firstRow="1" w:lastRow="0" w:firstColumn="1" w:lastColumn="0" w:noHBand="0" w:noVBand="1"/>
      </w:tblPr>
      <w:tblGrid>
        <w:gridCol w:w="2070"/>
        <w:gridCol w:w="1710"/>
        <w:gridCol w:w="900"/>
        <w:gridCol w:w="3420"/>
        <w:gridCol w:w="3566"/>
      </w:tblGrid>
      <w:tr w:rsidR="00E55BD1" w14:paraId="20DF5D9B" w14:textId="29D9B9ED" w:rsidTr="004E1505">
        <w:tc>
          <w:tcPr>
            <w:tcW w:w="2070" w:type="dxa"/>
          </w:tcPr>
          <w:p w14:paraId="09FE5F96" w14:textId="77777777" w:rsidR="00E55BD1" w:rsidRPr="00EE791C" w:rsidRDefault="00E55BD1" w:rsidP="00E55BD1">
            <w:pPr>
              <w:rPr>
                <w:b/>
                <w:bCs/>
              </w:rPr>
            </w:pPr>
            <w:r w:rsidRPr="00EE791C">
              <w:rPr>
                <w:b/>
                <w:bCs/>
              </w:rPr>
              <w:t>Major themes</w:t>
            </w:r>
          </w:p>
        </w:tc>
        <w:tc>
          <w:tcPr>
            <w:tcW w:w="1710" w:type="dxa"/>
          </w:tcPr>
          <w:p w14:paraId="7EA5C1C0" w14:textId="77777777" w:rsidR="00E55BD1" w:rsidRPr="00EE791C" w:rsidRDefault="00E55BD1" w:rsidP="00E55BD1">
            <w:pPr>
              <w:rPr>
                <w:b/>
                <w:bCs/>
              </w:rPr>
            </w:pPr>
            <w:r w:rsidRPr="00EE791C">
              <w:rPr>
                <w:b/>
                <w:bCs/>
              </w:rPr>
              <w:t>Minor themes</w:t>
            </w:r>
          </w:p>
        </w:tc>
        <w:tc>
          <w:tcPr>
            <w:tcW w:w="900" w:type="dxa"/>
          </w:tcPr>
          <w:p w14:paraId="3806CECC" w14:textId="77777777" w:rsidR="00E55BD1" w:rsidRPr="00EE791C" w:rsidRDefault="00E55BD1" w:rsidP="00E55BD1">
            <w:pPr>
              <w:rPr>
                <w:b/>
                <w:bCs/>
              </w:rPr>
            </w:pPr>
            <w:r w:rsidRPr="00EE791C">
              <w:rPr>
                <w:b/>
                <w:bCs/>
              </w:rPr>
              <w:t>N (%)</w:t>
            </w:r>
          </w:p>
        </w:tc>
        <w:tc>
          <w:tcPr>
            <w:tcW w:w="3420" w:type="dxa"/>
          </w:tcPr>
          <w:p w14:paraId="78383F3F" w14:textId="289C6429" w:rsidR="00E55BD1" w:rsidRPr="00EE791C" w:rsidRDefault="00E55BD1" w:rsidP="00E55BD1">
            <w:pPr>
              <w:rPr>
                <w:b/>
                <w:bCs/>
              </w:rPr>
            </w:pPr>
            <w:r w:rsidRPr="00EE791C">
              <w:rPr>
                <w:b/>
                <w:bCs/>
              </w:rPr>
              <w:t>Representative Quotations from Participants Without a Diagnosed Mental Illness</w:t>
            </w:r>
          </w:p>
        </w:tc>
        <w:tc>
          <w:tcPr>
            <w:tcW w:w="3566" w:type="dxa"/>
          </w:tcPr>
          <w:p w14:paraId="20BE914A" w14:textId="4C31C3F7" w:rsidR="00E55BD1" w:rsidRPr="00EE791C" w:rsidRDefault="00E55BD1" w:rsidP="00E55BD1">
            <w:pPr>
              <w:rPr>
                <w:b/>
                <w:bCs/>
              </w:rPr>
            </w:pPr>
            <w:r w:rsidRPr="00EE791C">
              <w:rPr>
                <w:b/>
                <w:bCs/>
              </w:rPr>
              <w:t>Representative Quotations from Participants With a Diagnosed Mental Illness</w:t>
            </w:r>
          </w:p>
        </w:tc>
      </w:tr>
      <w:tr w:rsidR="00E55BD1" w14:paraId="447F7206" w14:textId="49D895B4" w:rsidTr="004E1505">
        <w:tc>
          <w:tcPr>
            <w:tcW w:w="2070" w:type="dxa"/>
            <w:vMerge w:val="restart"/>
          </w:tcPr>
          <w:p w14:paraId="3416D7C1" w14:textId="77777777" w:rsidR="00E55BD1" w:rsidRPr="00EE791C" w:rsidRDefault="00E55BD1" w:rsidP="00E55BD1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 xml:space="preserve">Frequency of Usage </w:t>
            </w:r>
          </w:p>
        </w:tc>
        <w:tc>
          <w:tcPr>
            <w:tcW w:w="1710" w:type="dxa"/>
          </w:tcPr>
          <w:p w14:paraId="6B5FD5C9" w14:textId="77777777" w:rsidR="00E55BD1" w:rsidRDefault="00E55BD1" w:rsidP="00E55BD1">
            <w:r>
              <w:t>Daily and/or near-daily</w:t>
            </w:r>
          </w:p>
        </w:tc>
        <w:tc>
          <w:tcPr>
            <w:tcW w:w="900" w:type="dxa"/>
          </w:tcPr>
          <w:p w14:paraId="56997595" w14:textId="77777777" w:rsidR="00E55BD1" w:rsidRDefault="00E55BD1" w:rsidP="00E55BD1">
            <w:r>
              <w:t>13 (65)</w:t>
            </w:r>
          </w:p>
        </w:tc>
        <w:tc>
          <w:tcPr>
            <w:tcW w:w="3420" w:type="dxa"/>
          </w:tcPr>
          <w:p w14:paraId="5840AED1" w14:textId="078EBE82" w:rsidR="00E55BD1" w:rsidRDefault="00E55BD1" w:rsidP="00E55BD1">
            <w:r>
              <w:t xml:space="preserve">“[...] I’m on VRChat almost every day, it’s like a second home [...]” </w:t>
            </w:r>
            <w:r w:rsidRPr="008E1A26">
              <w:rPr>
                <w:i/>
                <w:iCs/>
              </w:rPr>
              <w:t>(male</w:t>
            </w:r>
            <w:r w:rsidR="000E2C1F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14F401B8" w14:textId="0A2F318F" w:rsidR="00E55BD1" w:rsidRDefault="00E55BD1" w:rsidP="00E55BD1">
            <w:r>
              <w:t xml:space="preserve">“[...] </w:t>
            </w:r>
            <w:r w:rsidR="00B82DE4">
              <w:t>Around eight hours a day on average</w:t>
            </w:r>
            <w:r>
              <w:t xml:space="preserve"> [...]” </w:t>
            </w:r>
            <w:r w:rsidRPr="008E1A26">
              <w:rPr>
                <w:i/>
                <w:iCs/>
              </w:rPr>
              <w:t xml:space="preserve">(male. </w:t>
            </w:r>
            <w:r w:rsidR="00B82DE4"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E55BD1" w14:paraId="68FC1E27" w14:textId="6FF2B5D3" w:rsidTr="004E1505">
        <w:tc>
          <w:tcPr>
            <w:tcW w:w="2070" w:type="dxa"/>
            <w:vMerge/>
          </w:tcPr>
          <w:p w14:paraId="684631CF" w14:textId="77777777" w:rsidR="00E55BD1" w:rsidRPr="00EE791C" w:rsidRDefault="00E55BD1" w:rsidP="00E55BD1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67F1C609" w14:textId="77777777" w:rsidR="00E55BD1" w:rsidRDefault="00E55BD1" w:rsidP="00E55BD1">
            <w:r>
              <w:t>Weekly</w:t>
            </w:r>
          </w:p>
        </w:tc>
        <w:tc>
          <w:tcPr>
            <w:tcW w:w="900" w:type="dxa"/>
          </w:tcPr>
          <w:p w14:paraId="4147406E" w14:textId="77777777" w:rsidR="00E55BD1" w:rsidRDefault="00E55BD1" w:rsidP="00E55BD1">
            <w:r>
              <w:t>5 (25)</w:t>
            </w:r>
          </w:p>
        </w:tc>
        <w:tc>
          <w:tcPr>
            <w:tcW w:w="3420" w:type="dxa"/>
          </w:tcPr>
          <w:p w14:paraId="657F8AC9" w14:textId="6D8C72CB" w:rsidR="00E55BD1" w:rsidRDefault="00E55BD1" w:rsidP="00E55BD1">
            <w:r>
              <w:t>“[...] Usually on the weekends [</w:t>
            </w:r>
            <w:proofErr w:type="gramStart"/>
            <w:r>
              <w:t xml:space="preserve">...]” </w:t>
            </w:r>
            <w:r w:rsidRPr="008E1A26">
              <w:rPr>
                <w:i/>
                <w:iCs/>
              </w:rPr>
              <w:t>(</w:t>
            </w:r>
            <w:proofErr w:type="gramEnd"/>
            <w:r w:rsidR="002C686E">
              <w:rPr>
                <w:i/>
                <w:iCs/>
              </w:rPr>
              <w:t>Non-binary/Other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4D365284" w14:textId="401CBA9A" w:rsidR="00E55BD1" w:rsidRDefault="00E55BD1" w:rsidP="00E55BD1">
            <w:r>
              <w:t xml:space="preserve">“[...] I’d say around every week whenever I have some free tim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 xml:space="preserve">Diagnosed </w:t>
            </w:r>
            <w:r w:rsidR="00B82DE4">
              <w:rPr>
                <w:i/>
                <w:iCs/>
              </w:rPr>
              <w:t>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E55BD1" w14:paraId="4195E28F" w14:textId="38087D54" w:rsidTr="004E1505">
        <w:tc>
          <w:tcPr>
            <w:tcW w:w="2070" w:type="dxa"/>
            <w:vMerge/>
          </w:tcPr>
          <w:p w14:paraId="2B1DB5E8" w14:textId="77777777" w:rsidR="00E55BD1" w:rsidRPr="00EE791C" w:rsidRDefault="00E55BD1" w:rsidP="00E55BD1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2DD842CC" w14:textId="77777777" w:rsidR="00E55BD1" w:rsidRDefault="00E55BD1" w:rsidP="00E55BD1">
            <w:r>
              <w:t>Biweekly or more</w:t>
            </w:r>
          </w:p>
        </w:tc>
        <w:tc>
          <w:tcPr>
            <w:tcW w:w="900" w:type="dxa"/>
          </w:tcPr>
          <w:p w14:paraId="5C876AD1" w14:textId="77777777" w:rsidR="00E55BD1" w:rsidRDefault="00E55BD1" w:rsidP="00E55BD1">
            <w:r>
              <w:t>2 (10)</w:t>
            </w:r>
          </w:p>
        </w:tc>
        <w:tc>
          <w:tcPr>
            <w:tcW w:w="3420" w:type="dxa"/>
          </w:tcPr>
          <w:p w14:paraId="5219C48B" w14:textId="1B5AB552" w:rsidR="00E55BD1" w:rsidRDefault="00E55BD1" w:rsidP="00E55BD1">
            <w:r>
              <w:t xml:space="preserve">“[...] Not super often, mostly when I feel really bored or when my friends want me to get on [...]” </w:t>
            </w:r>
            <w:r w:rsidRPr="008E1A26">
              <w:rPr>
                <w:i/>
                <w:iCs/>
              </w:rPr>
              <w:t>(mal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38BCBE28" w14:textId="2A81500D" w:rsidR="00E55BD1" w:rsidRDefault="00B82DE4" w:rsidP="00E55BD1">
            <w:r>
              <w:t>N/A</w:t>
            </w:r>
          </w:p>
        </w:tc>
      </w:tr>
      <w:tr w:rsidR="00B82DE4" w14:paraId="2CFC6F58" w14:textId="3BD7D8AD" w:rsidTr="004E1505">
        <w:tc>
          <w:tcPr>
            <w:tcW w:w="2070" w:type="dxa"/>
            <w:vMerge w:val="restart"/>
          </w:tcPr>
          <w:p w14:paraId="2E216E87" w14:textId="77777777" w:rsidR="00B82DE4" w:rsidRPr="00EE791C" w:rsidRDefault="00B82DE4" w:rsidP="00B82DE4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Purpose of Usage</w:t>
            </w:r>
          </w:p>
        </w:tc>
        <w:tc>
          <w:tcPr>
            <w:tcW w:w="1710" w:type="dxa"/>
          </w:tcPr>
          <w:p w14:paraId="5399FE12" w14:textId="77777777" w:rsidR="00B82DE4" w:rsidRDefault="00B82DE4" w:rsidP="00B82DE4">
            <w:bookmarkStart w:id="0" w:name="_Hlk145006080"/>
            <w:r>
              <w:t>Socialization</w:t>
            </w:r>
            <w:bookmarkEnd w:id="0"/>
          </w:p>
        </w:tc>
        <w:tc>
          <w:tcPr>
            <w:tcW w:w="900" w:type="dxa"/>
          </w:tcPr>
          <w:p w14:paraId="55B4C7E3" w14:textId="77777777" w:rsidR="00B82DE4" w:rsidRDefault="00B82DE4" w:rsidP="00B82DE4">
            <w:r>
              <w:t>20 (100)</w:t>
            </w:r>
          </w:p>
        </w:tc>
        <w:tc>
          <w:tcPr>
            <w:tcW w:w="3420" w:type="dxa"/>
          </w:tcPr>
          <w:p w14:paraId="13653705" w14:textId="3BEF016A" w:rsidR="00B82DE4" w:rsidRDefault="00B82DE4" w:rsidP="00B82DE4">
            <w:r>
              <w:t xml:space="preserve">“[...] there’s new and interesting people you meet sometimes, some of my funniest memories are with a random person I met her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62A03E03" w14:textId="25194DCF" w:rsidR="00B82DE4" w:rsidRDefault="00B82DE4" w:rsidP="00B82DE4">
            <w:r>
              <w:t xml:space="preserve">“[...] I like to meet with my friends… they are my closest friends [...]” </w:t>
            </w:r>
            <w:r w:rsidRPr="008E1A26">
              <w:rPr>
                <w:i/>
                <w:iCs/>
              </w:rPr>
              <w:t>(male</w:t>
            </w:r>
            <w:r>
              <w:rPr>
                <w:i/>
                <w:iCs/>
              </w:rPr>
              <w:t>. 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B82DE4" w14:paraId="49E53705" w14:textId="3877D8C6" w:rsidTr="004E1505">
        <w:tc>
          <w:tcPr>
            <w:tcW w:w="2070" w:type="dxa"/>
            <w:vMerge/>
          </w:tcPr>
          <w:p w14:paraId="6B48431B" w14:textId="77777777" w:rsidR="00B82DE4" w:rsidRPr="00EE791C" w:rsidRDefault="00B82DE4" w:rsidP="00B82DE4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4E434F3B" w14:textId="77777777" w:rsidR="00B82DE4" w:rsidRDefault="00B82DE4" w:rsidP="00B82DE4">
            <w:r>
              <w:t>Relaxation</w:t>
            </w:r>
          </w:p>
        </w:tc>
        <w:tc>
          <w:tcPr>
            <w:tcW w:w="900" w:type="dxa"/>
          </w:tcPr>
          <w:p w14:paraId="07435DFC" w14:textId="77777777" w:rsidR="00B82DE4" w:rsidRDefault="00B82DE4" w:rsidP="00B82DE4">
            <w:r>
              <w:t>16 (80)</w:t>
            </w:r>
          </w:p>
        </w:tc>
        <w:tc>
          <w:tcPr>
            <w:tcW w:w="3420" w:type="dxa"/>
          </w:tcPr>
          <w:p w14:paraId="3E792DF7" w14:textId="7B4A0C51" w:rsidR="00B82DE4" w:rsidRDefault="00B82DE4" w:rsidP="00B82DE4">
            <w:r>
              <w:t xml:space="preserve">“[...] it’s my favorite way to relax and have some fun [...]” </w:t>
            </w:r>
            <w:r w:rsidRPr="008E1A26">
              <w:rPr>
                <w:i/>
                <w:iCs/>
              </w:rPr>
              <w:t>(mal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68C3FC0B" w14:textId="62C784A6" w:rsidR="00B82DE4" w:rsidRDefault="00B82DE4" w:rsidP="00B82DE4">
            <w:r>
              <w:t xml:space="preserve">“[...] it’s just a nice way to relax after a long day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D0565F" w14:paraId="648AAD7F" w14:textId="41A92337" w:rsidTr="004E1505">
        <w:tc>
          <w:tcPr>
            <w:tcW w:w="2070" w:type="dxa"/>
            <w:vMerge/>
          </w:tcPr>
          <w:p w14:paraId="797C8FEF" w14:textId="77777777" w:rsidR="00D0565F" w:rsidRPr="00EE791C" w:rsidRDefault="00D0565F" w:rsidP="00D0565F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3AAAAADA" w14:textId="77777777" w:rsidR="00D0565F" w:rsidRDefault="00D0565F" w:rsidP="00D0565F">
            <w:r>
              <w:t>Escaping reality</w:t>
            </w:r>
          </w:p>
        </w:tc>
        <w:tc>
          <w:tcPr>
            <w:tcW w:w="900" w:type="dxa"/>
          </w:tcPr>
          <w:p w14:paraId="40693DBE" w14:textId="77777777" w:rsidR="00D0565F" w:rsidRDefault="00D0565F" w:rsidP="00D0565F">
            <w:r>
              <w:t>13 (65)</w:t>
            </w:r>
          </w:p>
        </w:tc>
        <w:tc>
          <w:tcPr>
            <w:tcW w:w="3420" w:type="dxa"/>
          </w:tcPr>
          <w:p w14:paraId="207285FB" w14:textId="684415B3" w:rsidR="00D0565F" w:rsidRDefault="00D0565F" w:rsidP="00D0565F">
            <w:r>
              <w:t xml:space="preserve">“[...] it’s a break from real-life… [real-life] sucks sometimes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10B8BA11" w14:textId="1701531D" w:rsidR="00D0565F" w:rsidRDefault="00D0565F" w:rsidP="00D0565F">
            <w:r>
              <w:t xml:space="preserve">“[...] </w:t>
            </w:r>
            <w:r w:rsidR="00250FAE">
              <w:t xml:space="preserve">it’s like a different world </w:t>
            </w:r>
            <w:r>
              <w:t xml:space="preserve">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DB75D1" w14:paraId="396705AE" w14:textId="19C6E3C9" w:rsidTr="004E1505">
        <w:tc>
          <w:tcPr>
            <w:tcW w:w="2070" w:type="dxa"/>
            <w:vMerge w:val="restart"/>
          </w:tcPr>
          <w:p w14:paraId="372ECDA2" w14:textId="77777777" w:rsidR="00DB75D1" w:rsidRPr="00EE791C" w:rsidRDefault="00DB75D1" w:rsidP="00DB75D1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Positive Effects on Mental Health</w:t>
            </w:r>
          </w:p>
        </w:tc>
        <w:tc>
          <w:tcPr>
            <w:tcW w:w="1710" w:type="dxa"/>
          </w:tcPr>
          <w:p w14:paraId="19939A4B" w14:textId="77777777" w:rsidR="00DB75D1" w:rsidRDefault="00DB75D1" w:rsidP="00DB75D1">
            <w:r>
              <w:t>Social connection</w:t>
            </w:r>
          </w:p>
        </w:tc>
        <w:tc>
          <w:tcPr>
            <w:tcW w:w="900" w:type="dxa"/>
          </w:tcPr>
          <w:p w14:paraId="4E92EBF0" w14:textId="77777777" w:rsidR="00DB75D1" w:rsidRDefault="00DB75D1" w:rsidP="00DB75D1">
            <w:r>
              <w:t>17 (85)</w:t>
            </w:r>
          </w:p>
        </w:tc>
        <w:tc>
          <w:tcPr>
            <w:tcW w:w="3420" w:type="dxa"/>
          </w:tcPr>
          <w:p w14:paraId="757234F8" w14:textId="4AE11F21" w:rsidR="00DB75D1" w:rsidRDefault="00DB75D1" w:rsidP="00DB75D1">
            <w:r>
              <w:t>“[...]</w:t>
            </w:r>
            <w:r w:rsidR="002C686E">
              <w:t xml:space="preserve"> I usually chill with my girlfriend on VRChat</w:t>
            </w:r>
            <w:r>
              <w:t xml:space="preserve"> [...]” </w:t>
            </w:r>
            <w:r w:rsidRPr="008E1A26">
              <w:rPr>
                <w:i/>
                <w:iCs/>
              </w:rPr>
              <w:t>(male.</w:t>
            </w:r>
            <w:r w:rsidR="000E2C1F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7E1D660A" w14:textId="397416EC" w:rsidR="00DB75D1" w:rsidRDefault="00DB75D1" w:rsidP="00DB75D1">
            <w:r>
              <w:t xml:space="preserve">“[...] Some of my best friends I’ve made on here and they’re lifelong friends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 xml:space="preserve">Diagnosed </w:t>
            </w:r>
            <w:r w:rsidR="008224A7">
              <w:rPr>
                <w:i/>
                <w:iCs/>
              </w:rPr>
              <w:t>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DB75D1" w14:paraId="2DFBF320" w14:textId="48E08D89" w:rsidTr="004E1505">
        <w:tc>
          <w:tcPr>
            <w:tcW w:w="2070" w:type="dxa"/>
            <w:vMerge/>
          </w:tcPr>
          <w:p w14:paraId="4051BA27" w14:textId="77777777" w:rsidR="00DB75D1" w:rsidRDefault="00DB75D1" w:rsidP="00DB75D1"/>
        </w:tc>
        <w:tc>
          <w:tcPr>
            <w:tcW w:w="1710" w:type="dxa"/>
          </w:tcPr>
          <w:p w14:paraId="1A5F511F" w14:textId="77777777" w:rsidR="00DB75D1" w:rsidRDefault="00DB75D1" w:rsidP="00DB75D1">
            <w:r>
              <w:t>Self-confidence and self-expression</w:t>
            </w:r>
          </w:p>
        </w:tc>
        <w:tc>
          <w:tcPr>
            <w:tcW w:w="900" w:type="dxa"/>
          </w:tcPr>
          <w:p w14:paraId="55B7DBC4" w14:textId="77777777" w:rsidR="00DB75D1" w:rsidRDefault="00DB75D1" w:rsidP="00DB75D1">
            <w:r>
              <w:t>13 (65)</w:t>
            </w:r>
          </w:p>
        </w:tc>
        <w:tc>
          <w:tcPr>
            <w:tcW w:w="3420" w:type="dxa"/>
          </w:tcPr>
          <w:p w14:paraId="0976CF50" w14:textId="5AC76184" w:rsidR="00DB75D1" w:rsidRDefault="00DB75D1" w:rsidP="00DB75D1">
            <w:r>
              <w:t xml:space="preserve">“[...] VRChat lets me be who I really am without real-life pressures and anxiety… it has definitely helped me accept who I am and kind of helps me express myself in the real world too [...]” </w:t>
            </w:r>
            <w:r w:rsidRPr="008E1A26">
              <w:rPr>
                <w:i/>
                <w:iCs/>
              </w:rPr>
              <w:t>(mal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69A29D01" w14:textId="2DF4FBA4" w:rsidR="00DB75D1" w:rsidRDefault="00DB75D1" w:rsidP="00DB75D1">
            <w:r>
              <w:t xml:space="preserve">“[...] being around my friends [who share the same interests] </w:t>
            </w:r>
            <w:proofErr w:type="spellStart"/>
            <w:r>
              <w:t>let’s</w:t>
            </w:r>
            <w:proofErr w:type="spellEnd"/>
            <w:r>
              <w:t xml:space="preserve"> me be who I really am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DB75D1" w14:paraId="6F89504D" w14:textId="1E6E2035" w:rsidTr="004E1505">
        <w:tc>
          <w:tcPr>
            <w:tcW w:w="2070" w:type="dxa"/>
            <w:vMerge/>
          </w:tcPr>
          <w:p w14:paraId="35AADBE8" w14:textId="77777777" w:rsidR="00DB75D1" w:rsidRDefault="00DB75D1" w:rsidP="00DB75D1"/>
        </w:tc>
        <w:tc>
          <w:tcPr>
            <w:tcW w:w="1710" w:type="dxa"/>
          </w:tcPr>
          <w:p w14:paraId="76C31F7B" w14:textId="77777777" w:rsidR="00DB75D1" w:rsidRDefault="00DB75D1" w:rsidP="00DB75D1">
            <w:r>
              <w:t>Creative outlet</w:t>
            </w:r>
          </w:p>
        </w:tc>
        <w:tc>
          <w:tcPr>
            <w:tcW w:w="900" w:type="dxa"/>
          </w:tcPr>
          <w:p w14:paraId="369BA779" w14:textId="77777777" w:rsidR="00DB75D1" w:rsidRDefault="00DB75D1" w:rsidP="00DB75D1">
            <w:r>
              <w:t>3 (15)</w:t>
            </w:r>
          </w:p>
        </w:tc>
        <w:tc>
          <w:tcPr>
            <w:tcW w:w="3420" w:type="dxa"/>
          </w:tcPr>
          <w:p w14:paraId="0C74951E" w14:textId="2519CBA2" w:rsidR="00DB75D1" w:rsidRDefault="00DB75D1" w:rsidP="00DB75D1">
            <w:r>
              <w:t xml:space="preserve">“[...] I love creating avatars and worlds, it’s hard, but I spend tons of time doing it [...]” </w:t>
            </w:r>
            <w:r w:rsidRPr="008E1A26">
              <w:rPr>
                <w:i/>
                <w:iCs/>
              </w:rPr>
              <w:t>(mal</w:t>
            </w:r>
            <w:r w:rsidR="000E2C1F">
              <w:rPr>
                <w:i/>
                <w:iCs/>
              </w:rPr>
              <w:t>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01D659DD" w14:textId="4227250E" w:rsidR="00DB75D1" w:rsidRDefault="00DB75D1" w:rsidP="00DB75D1">
            <w:r>
              <w:t>N/A</w:t>
            </w:r>
          </w:p>
        </w:tc>
      </w:tr>
      <w:tr w:rsidR="00250FAE" w14:paraId="7256B65D" w14:textId="17422723" w:rsidTr="004E1505">
        <w:tc>
          <w:tcPr>
            <w:tcW w:w="2070" w:type="dxa"/>
            <w:vMerge w:val="restart"/>
          </w:tcPr>
          <w:p w14:paraId="01DA80DA" w14:textId="77777777" w:rsidR="00250FAE" w:rsidRPr="00EE791C" w:rsidRDefault="00250FAE" w:rsidP="00250FAE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Negative Effects on Mental Health</w:t>
            </w:r>
          </w:p>
        </w:tc>
        <w:tc>
          <w:tcPr>
            <w:tcW w:w="1710" w:type="dxa"/>
          </w:tcPr>
          <w:p w14:paraId="368DEDCF" w14:textId="77777777" w:rsidR="00250FAE" w:rsidRDefault="00250FAE" w:rsidP="00250FAE">
            <w:r>
              <w:t>Depression and/or anxiety</w:t>
            </w:r>
          </w:p>
        </w:tc>
        <w:tc>
          <w:tcPr>
            <w:tcW w:w="900" w:type="dxa"/>
          </w:tcPr>
          <w:p w14:paraId="7DE8E408" w14:textId="77777777" w:rsidR="00250FAE" w:rsidRDefault="00250FAE" w:rsidP="00250FAE">
            <w:r>
              <w:t>8 (40)</w:t>
            </w:r>
          </w:p>
        </w:tc>
        <w:tc>
          <w:tcPr>
            <w:tcW w:w="3420" w:type="dxa"/>
          </w:tcPr>
          <w:p w14:paraId="6A8102D6" w14:textId="3B6DB589" w:rsidR="00250FAE" w:rsidRDefault="00250FAE" w:rsidP="00250FAE">
            <w:r>
              <w:t xml:space="preserve">“[...] Sometimes I feel a little depressed… they’re there, but they’re not really ther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5FE437DE" w14:textId="69A5C47D" w:rsidR="00250FAE" w:rsidRDefault="00250FAE" w:rsidP="00250FAE">
            <w:r>
              <w:t xml:space="preserve">“[...] I have bad days… [certain situations] make my anxiety wors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250FAE" w14:paraId="1985D766" w14:textId="51401B6F" w:rsidTr="004E1505">
        <w:tc>
          <w:tcPr>
            <w:tcW w:w="2070" w:type="dxa"/>
            <w:vMerge/>
          </w:tcPr>
          <w:p w14:paraId="039EF9D6" w14:textId="77777777" w:rsidR="00250FAE" w:rsidRPr="00EE791C" w:rsidRDefault="00250FAE" w:rsidP="00250FAE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04E33786" w14:textId="77777777" w:rsidR="00250FAE" w:rsidRDefault="00250FAE" w:rsidP="00250FAE">
            <w:r>
              <w:t>Judgment and/or disapproval</w:t>
            </w:r>
          </w:p>
        </w:tc>
        <w:tc>
          <w:tcPr>
            <w:tcW w:w="900" w:type="dxa"/>
          </w:tcPr>
          <w:p w14:paraId="1BD5CCAD" w14:textId="77777777" w:rsidR="00250FAE" w:rsidRDefault="00250FAE" w:rsidP="00250FAE">
            <w:r>
              <w:t>13 (65)</w:t>
            </w:r>
          </w:p>
        </w:tc>
        <w:tc>
          <w:tcPr>
            <w:tcW w:w="3420" w:type="dxa"/>
          </w:tcPr>
          <w:p w14:paraId="7419B6C7" w14:textId="1E4EC242" w:rsidR="00250FAE" w:rsidRDefault="00250FAE" w:rsidP="00250FAE">
            <w:r>
              <w:t xml:space="preserve">“[...] I’m a </w:t>
            </w:r>
            <w:proofErr w:type="spellStart"/>
            <w:r>
              <w:t>weeb</w:t>
            </w:r>
            <w:proofErr w:type="spellEnd"/>
            <w:r>
              <w:t>… but [non-</w:t>
            </w:r>
            <w:proofErr w:type="spellStart"/>
            <w:r>
              <w:t>weebs</w:t>
            </w:r>
            <w:proofErr w:type="spellEnd"/>
            <w:r>
              <w:t xml:space="preserve">] make fun of me a lot… they don’t like my avatar or the fact that I cosplay or the way I talk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23695EB9" w14:textId="32A09579" w:rsidR="00250FAE" w:rsidRDefault="00250FAE" w:rsidP="00250FAE">
            <w:r>
              <w:t xml:space="preserve">“[...] some people judge me and [my avatar], they think it’s weird that my avatar is a girl, but I am actually a guy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250FAE" w14:paraId="527950EC" w14:textId="1C639A2E" w:rsidTr="004E1505">
        <w:tc>
          <w:tcPr>
            <w:tcW w:w="2070" w:type="dxa"/>
            <w:vMerge/>
          </w:tcPr>
          <w:p w14:paraId="3EA51522" w14:textId="77777777" w:rsidR="00250FAE" w:rsidRPr="00EE791C" w:rsidRDefault="00250FAE" w:rsidP="00250FAE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5E289237" w14:textId="77777777" w:rsidR="00250FAE" w:rsidRDefault="00250FAE" w:rsidP="00250FAE">
            <w:r>
              <w:t>Addition</w:t>
            </w:r>
          </w:p>
        </w:tc>
        <w:tc>
          <w:tcPr>
            <w:tcW w:w="900" w:type="dxa"/>
          </w:tcPr>
          <w:p w14:paraId="557E3227" w14:textId="77777777" w:rsidR="00250FAE" w:rsidRDefault="00250FAE" w:rsidP="00250FAE">
            <w:r>
              <w:t>5 (25)</w:t>
            </w:r>
          </w:p>
        </w:tc>
        <w:tc>
          <w:tcPr>
            <w:tcW w:w="3420" w:type="dxa"/>
          </w:tcPr>
          <w:p w14:paraId="6556EAC4" w14:textId="088DC6BB" w:rsidR="00250FAE" w:rsidRDefault="00250FAE" w:rsidP="00250FAE">
            <w:r>
              <w:t xml:space="preserve">“[...] I guess I’m a little addicted, but… it’s not like a drug or anything like that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341E8851" w14:textId="420DB964" w:rsidR="00250FAE" w:rsidRDefault="00250FAE" w:rsidP="00250FAE">
            <w:r>
              <w:t xml:space="preserve">“[...] I sleep too late sometimes [because of VRChat]… and I feel tired the next day 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9B1C14" w14:paraId="401202DF" w14:textId="12604858" w:rsidTr="004E1505">
        <w:tc>
          <w:tcPr>
            <w:tcW w:w="2070" w:type="dxa"/>
            <w:vMerge/>
          </w:tcPr>
          <w:p w14:paraId="132240E8" w14:textId="77777777" w:rsidR="009B1C14" w:rsidRPr="00EE791C" w:rsidRDefault="009B1C14" w:rsidP="009B1C14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2420CF96" w14:textId="77777777" w:rsidR="009B1C14" w:rsidRDefault="009B1C14" w:rsidP="009B1C14">
            <w:r>
              <w:t>Social isolation</w:t>
            </w:r>
          </w:p>
        </w:tc>
        <w:tc>
          <w:tcPr>
            <w:tcW w:w="900" w:type="dxa"/>
          </w:tcPr>
          <w:p w14:paraId="19C87607" w14:textId="77777777" w:rsidR="009B1C14" w:rsidRDefault="009B1C14" w:rsidP="009B1C14">
            <w:r>
              <w:t>7 (35)</w:t>
            </w:r>
          </w:p>
        </w:tc>
        <w:tc>
          <w:tcPr>
            <w:tcW w:w="3420" w:type="dxa"/>
          </w:tcPr>
          <w:p w14:paraId="3A64976D" w14:textId="1D7FC914" w:rsidR="009B1C14" w:rsidRDefault="009B1C14" w:rsidP="009B1C14">
            <w:r>
              <w:t xml:space="preserve">“[...] it’s not like real-life friendships, it’s different… [real] friendships are more personabl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12C4254C" w14:textId="3C3F22FB" w:rsidR="009B1C14" w:rsidRDefault="009B1C14" w:rsidP="009B1C14">
            <w:r>
              <w:t xml:space="preserve">“[...] all of my friends are in [VRChat], I don’t really have friends in real lif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. 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8224A7" w14:paraId="65845903" w14:textId="09D79979" w:rsidTr="004E1505">
        <w:tc>
          <w:tcPr>
            <w:tcW w:w="2070" w:type="dxa"/>
            <w:vMerge w:val="restart"/>
          </w:tcPr>
          <w:p w14:paraId="0E04E96D" w14:textId="77777777" w:rsidR="008224A7" w:rsidRPr="00EE791C" w:rsidRDefault="008224A7" w:rsidP="008224A7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Social connection during COVID-19</w:t>
            </w:r>
          </w:p>
        </w:tc>
        <w:tc>
          <w:tcPr>
            <w:tcW w:w="1710" w:type="dxa"/>
          </w:tcPr>
          <w:p w14:paraId="6D7BA7DA" w14:textId="77777777" w:rsidR="008224A7" w:rsidRDefault="008224A7" w:rsidP="008224A7">
            <w:r>
              <w:t>Enhanced social closeness</w:t>
            </w:r>
          </w:p>
        </w:tc>
        <w:tc>
          <w:tcPr>
            <w:tcW w:w="900" w:type="dxa"/>
          </w:tcPr>
          <w:p w14:paraId="3BE34B4F" w14:textId="77777777" w:rsidR="008224A7" w:rsidRDefault="008224A7" w:rsidP="008224A7">
            <w:r>
              <w:t>16 (80)</w:t>
            </w:r>
          </w:p>
        </w:tc>
        <w:tc>
          <w:tcPr>
            <w:tcW w:w="3420" w:type="dxa"/>
          </w:tcPr>
          <w:p w14:paraId="19CCEBF2" w14:textId="402ED692" w:rsidR="008224A7" w:rsidRDefault="008224A7" w:rsidP="008224A7">
            <w:r>
              <w:t xml:space="preserve">“[...] </w:t>
            </w:r>
            <w:proofErr w:type="gramStart"/>
            <w:r>
              <w:t>definitely during</w:t>
            </w:r>
            <w:proofErr w:type="gramEnd"/>
            <w:r>
              <w:t xml:space="preserve"> COVID… I was by myself… it helped me not go insane </w:t>
            </w:r>
            <w:proofErr w:type="gramStart"/>
            <w:r>
              <w:t>[...]”</w:t>
            </w:r>
            <w:r w:rsidRPr="008E1A26">
              <w:rPr>
                <w:i/>
                <w:iCs/>
              </w:rPr>
              <w:t>(</w:t>
            </w:r>
            <w:proofErr w:type="gramEnd"/>
            <w:r w:rsidRPr="008E1A26">
              <w:rPr>
                <w:i/>
                <w:iCs/>
              </w:rPr>
              <w:t>mal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2F2767A9" w14:textId="5FEA6D90" w:rsidR="008224A7" w:rsidRDefault="008224A7" w:rsidP="008224A7">
            <w:r>
              <w:t xml:space="preserve">“[...] my first party [in VRChat] was awesome… I still go to them all the time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8224A7" w14:paraId="0A448550" w14:textId="15C09AC9" w:rsidTr="004E1505">
        <w:tc>
          <w:tcPr>
            <w:tcW w:w="2070" w:type="dxa"/>
            <w:vMerge/>
          </w:tcPr>
          <w:p w14:paraId="2157A77A" w14:textId="77777777" w:rsidR="008224A7" w:rsidRPr="00EE791C" w:rsidRDefault="008224A7" w:rsidP="008224A7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3AC0AF90" w14:textId="77777777" w:rsidR="008224A7" w:rsidRDefault="008224A7" w:rsidP="008224A7">
            <w:r>
              <w:t>Replacement of physical interaction</w:t>
            </w:r>
          </w:p>
        </w:tc>
        <w:tc>
          <w:tcPr>
            <w:tcW w:w="900" w:type="dxa"/>
          </w:tcPr>
          <w:p w14:paraId="0D1C02A7" w14:textId="77777777" w:rsidR="008224A7" w:rsidRDefault="008224A7" w:rsidP="008224A7">
            <w:r>
              <w:t>14 (70)</w:t>
            </w:r>
          </w:p>
        </w:tc>
        <w:tc>
          <w:tcPr>
            <w:tcW w:w="3420" w:type="dxa"/>
          </w:tcPr>
          <w:p w14:paraId="069E8442" w14:textId="49821D0B" w:rsidR="008224A7" w:rsidRDefault="008224A7" w:rsidP="008224A7">
            <w:bookmarkStart w:id="1" w:name="_Hlk145957716"/>
            <w:r>
              <w:t xml:space="preserve">“[...] I can almost feel [interacting with another avatar] … their hair and skin </w:t>
            </w:r>
            <w:proofErr w:type="gramStart"/>
            <w:r>
              <w:t>[...]”</w:t>
            </w:r>
            <w:r w:rsidRPr="008E1A26">
              <w:rPr>
                <w:i/>
                <w:iCs/>
              </w:rPr>
              <w:t>(</w:t>
            </w:r>
            <w:proofErr w:type="gramEnd"/>
            <w:r>
              <w:rPr>
                <w:i/>
                <w:iCs/>
              </w:rPr>
              <w:t>Non-binary/Other.</w:t>
            </w:r>
            <w:r w:rsidRPr="008E1A26">
              <w:rPr>
                <w:i/>
                <w:iCs/>
              </w:rPr>
              <w:t>)</w:t>
            </w:r>
            <w:bookmarkEnd w:id="1"/>
          </w:p>
        </w:tc>
        <w:tc>
          <w:tcPr>
            <w:tcW w:w="3566" w:type="dxa"/>
          </w:tcPr>
          <w:p w14:paraId="18FEC313" w14:textId="1FA11161" w:rsidR="008224A7" w:rsidRDefault="008224A7" w:rsidP="008224A7">
            <w:r>
              <w:t xml:space="preserve">“[...] [VRChat] was a </w:t>
            </w:r>
            <w:r w:rsidR="00581AC4">
              <w:t>lifesaver</w:t>
            </w:r>
            <w:r>
              <w:t xml:space="preserve"> [during the pandemic]… when we couldn’t meet [in real-life]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581AC4" w14:paraId="44C6293C" w14:textId="008E7045" w:rsidTr="004E1505">
        <w:tc>
          <w:tcPr>
            <w:tcW w:w="2070" w:type="dxa"/>
            <w:vMerge/>
          </w:tcPr>
          <w:p w14:paraId="01BAFD6C" w14:textId="77777777" w:rsidR="00581AC4" w:rsidRPr="00EE791C" w:rsidRDefault="00581AC4" w:rsidP="00581AC4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7D98C3EA" w14:textId="77777777" w:rsidR="00581AC4" w:rsidRDefault="00581AC4" w:rsidP="00581AC4">
            <w:r>
              <w:t>Reintegration post-pandemic</w:t>
            </w:r>
          </w:p>
        </w:tc>
        <w:tc>
          <w:tcPr>
            <w:tcW w:w="900" w:type="dxa"/>
          </w:tcPr>
          <w:p w14:paraId="68A0E43D" w14:textId="77777777" w:rsidR="00581AC4" w:rsidRDefault="00581AC4" w:rsidP="00581AC4">
            <w:r>
              <w:t>11 (55)</w:t>
            </w:r>
          </w:p>
        </w:tc>
        <w:tc>
          <w:tcPr>
            <w:tcW w:w="3420" w:type="dxa"/>
          </w:tcPr>
          <w:p w14:paraId="7F60EF38" w14:textId="6FCFA26E" w:rsidR="00581AC4" w:rsidRDefault="00581AC4" w:rsidP="00581AC4">
            <w:r>
              <w:t xml:space="preserve">“[...] I feel like if I [did not use] VRChat, </w:t>
            </w:r>
            <w:proofErr w:type="gramStart"/>
            <w:r>
              <w:t>It’d</w:t>
            </w:r>
            <w:proofErr w:type="gramEnd"/>
            <w:r>
              <w:t xml:space="preserve"> be really hard going back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7375BBAA" w14:textId="0B974EE6" w:rsidR="00581AC4" w:rsidRDefault="00581AC4" w:rsidP="00581AC4">
            <w:r>
              <w:t xml:space="preserve">“[...] I feel like VRChat is way better than something like FaceTime or calling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581AC4" w14:paraId="643D82AB" w14:textId="06AD563C" w:rsidTr="004E1505">
        <w:tc>
          <w:tcPr>
            <w:tcW w:w="2070" w:type="dxa"/>
            <w:vMerge w:val="restart"/>
          </w:tcPr>
          <w:p w14:paraId="0128C03D" w14:textId="77777777" w:rsidR="00581AC4" w:rsidRPr="00EE791C" w:rsidRDefault="00581AC4" w:rsidP="00581AC4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Anonymity</w:t>
            </w:r>
          </w:p>
        </w:tc>
        <w:tc>
          <w:tcPr>
            <w:tcW w:w="1710" w:type="dxa"/>
          </w:tcPr>
          <w:p w14:paraId="136384AF" w14:textId="77777777" w:rsidR="00581AC4" w:rsidRDefault="00581AC4" w:rsidP="00581AC4">
            <w:r>
              <w:t>Ease of forming friendships</w:t>
            </w:r>
          </w:p>
        </w:tc>
        <w:tc>
          <w:tcPr>
            <w:tcW w:w="900" w:type="dxa"/>
          </w:tcPr>
          <w:p w14:paraId="6BE5DA9B" w14:textId="77777777" w:rsidR="00581AC4" w:rsidRDefault="00581AC4" w:rsidP="00581AC4">
            <w:r>
              <w:t>17 (85)</w:t>
            </w:r>
          </w:p>
        </w:tc>
        <w:tc>
          <w:tcPr>
            <w:tcW w:w="3420" w:type="dxa"/>
          </w:tcPr>
          <w:p w14:paraId="6C005804" w14:textId="7EA6C289" w:rsidR="00581AC4" w:rsidRDefault="00581AC4" w:rsidP="00581AC4">
            <w:r>
              <w:t xml:space="preserve">“[...] No judgment just based on the way I look… it’s way easier making friends on here than it is in real lif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42D1E2FC" w14:textId="5E8209EA" w:rsidR="00581AC4" w:rsidRDefault="00581AC4" w:rsidP="00581AC4">
            <w:r>
              <w:t xml:space="preserve">“[...] it’s tough making friends for me in real life… making friends here is way easier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581AC4" w14:paraId="003FBF9F" w14:textId="08FDB751" w:rsidTr="004E1505">
        <w:tc>
          <w:tcPr>
            <w:tcW w:w="2070" w:type="dxa"/>
            <w:vMerge/>
          </w:tcPr>
          <w:p w14:paraId="26CAC5A5" w14:textId="77777777" w:rsidR="00581AC4" w:rsidRPr="00EE791C" w:rsidRDefault="00581AC4" w:rsidP="00581AC4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4C0D1785" w14:textId="77777777" w:rsidR="00581AC4" w:rsidRDefault="00581AC4" w:rsidP="00581AC4">
            <w:r>
              <w:t>Acceptance in VRChat compared to real-life</w:t>
            </w:r>
          </w:p>
        </w:tc>
        <w:tc>
          <w:tcPr>
            <w:tcW w:w="900" w:type="dxa"/>
          </w:tcPr>
          <w:p w14:paraId="2D4C1538" w14:textId="77777777" w:rsidR="00581AC4" w:rsidRDefault="00581AC4" w:rsidP="00581AC4">
            <w:r>
              <w:t>15 (75)</w:t>
            </w:r>
          </w:p>
        </w:tc>
        <w:tc>
          <w:tcPr>
            <w:tcW w:w="3420" w:type="dxa"/>
          </w:tcPr>
          <w:p w14:paraId="5AD6DF42" w14:textId="044EA6AA" w:rsidR="00581AC4" w:rsidRDefault="00581AC4" w:rsidP="00581AC4">
            <w:r>
              <w:t xml:space="preserve">“[...] people can’t judge me on my physical appearance… it’s liberating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086E42C5" w14:textId="585C6CD9" w:rsidR="00581AC4" w:rsidRDefault="00581AC4" w:rsidP="00581AC4">
            <w:r>
              <w:t xml:space="preserve">“[...] I found out who I am here [in VRChat]… even though my avatar and my name is nothing like me [in real-life]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581AC4" w14:paraId="37742EFF" w14:textId="090436B8" w:rsidTr="004E1505">
        <w:tc>
          <w:tcPr>
            <w:tcW w:w="2070" w:type="dxa"/>
            <w:vMerge/>
          </w:tcPr>
          <w:p w14:paraId="28A6E5AB" w14:textId="77777777" w:rsidR="00581AC4" w:rsidRPr="00EE791C" w:rsidRDefault="00581AC4" w:rsidP="00581AC4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25C59FB9" w14:textId="77777777" w:rsidR="00581AC4" w:rsidRDefault="00581AC4" w:rsidP="00581AC4">
            <w:r>
              <w:t>Use of avatars</w:t>
            </w:r>
          </w:p>
        </w:tc>
        <w:tc>
          <w:tcPr>
            <w:tcW w:w="900" w:type="dxa"/>
          </w:tcPr>
          <w:p w14:paraId="298D52D3" w14:textId="77777777" w:rsidR="00581AC4" w:rsidRDefault="00581AC4" w:rsidP="00581AC4">
            <w:r>
              <w:t>15 (75)</w:t>
            </w:r>
          </w:p>
        </w:tc>
        <w:tc>
          <w:tcPr>
            <w:tcW w:w="3420" w:type="dxa"/>
          </w:tcPr>
          <w:p w14:paraId="2DAF4198" w14:textId="66612FF9" w:rsidR="00581AC4" w:rsidRDefault="00581AC4" w:rsidP="00581AC4">
            <w:r>
              <w:t xml:space="preserve">“[...] I love going into avatar world and finding one that truly resonates with m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binary/Other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01B3D856" w14:textId="397A5CEB" w:rsidR="00581AC4" w:rsidRDefault="00581AC4" w:rsidP="00581AC4">
            <w:r>
              <w:t xml:space="preserve">“[...] [My avatar] affects the way people see me… for good or bad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7505C3" w14:paraId="3673E4D9" w14:textId="6B7F0427" w:rsidTr="004E1505">
        <w:tc>
          <w:tcPr>
            <w:tcW w:w="2070" w:type="dxa"/>
            <w:vMerge w:val="restart"/>
          </w:tcPr>
          <w:p w14:paraId="7F3BD11D" w14:textId="77777777" w:rsidR="007505C3" w:rsidRPr="00EE791C" w:rsidRDefault="007505C3" w:rsidP="007505C3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Cyberbullying and toxic behaviors</w:t>
            </w:r>
          </w:p>
        </w:tc>
        <w:tc>
          <w:tcPr>
            <w:tcW w:w="1710" w:type="dxa"/>
          </w:tcPr>
          <w:p w14:paraId="34D235A1" w14:textId="77777777" w:rsidR="007505C3" w:rsidRDefault="007505C3" w:rsidP="007505C3">
            <w:r>
              <w:t>Experience and/or witness cyberbullying</w:t>
            </w:r>
          </w:p>
        </w:tc>
        <w:tc>
          <w:tcPr>
            <w:tcW w:w="900" w:type="dxa"/>
          </w:tcPr>
          <w:p w14:paraId="7F603122" w14:textId="77777777" w:rsidR="007505C3" w:rsidRDefault="007505C3" w:rsidP="007505C3">
            <w:r>
              <w:t>10 (50)</w:t>
            </w:r>
          </w:p>
        </w:tc>
        <w:tc>
          <w:tcPr>
            <w:tcW w:w="3420" w:type="dxa"/>
          </w:tcPr>
          <w:p w14:paraId="2849E8C7" w14:textId="7AE403A6" w:rsidR="007505C3" w:rsidRDefault="007505C3" w:rsidP="007505C3">
            <w:r>
              <w:t xml:space="preserve">“[...] I’ve definitely seen bullying on [VRChat]… these guys were laughing at [a singer]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02CF2CC2" w14:textId="264B67B5" w:rsidR="007505C3" w:rsidRDefault="007505C3" w:rsidP="007505C3">
            <w:r>
              <w:t xml:space="preserve">“[...] [Cyberbullying] is pretty common… I see it basically everyday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7505C3" w14:paraId="4D9C9F91" w14:textId="60F4B7C3" w:rsidTr="004E1505">
        <w:tc>
          <w:tcPr>
            <w:tcW w:w="2070" w:type="dxa"/>
            <w:vMerge/>
          </w:tcPr>
          <w:p w14:paraId="171F2869" w14:textId="77777777" w:rsidR="007505C3" w:rsidRPr="00EE791C" w:rsidRDefault="007505C3" w:rsidP="007505C3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215DF3E0" w14:textId="77777777" w:rsidR="007505C3" w:rsidRDefault="007505C3" w:rsidP="007505C3">
            <w:r>
              <w:t>Cliques and niches</w:t>
            </w:r>
          </w:p>
        </w:tc>
        <w:tc>
          <w:tcPr>
            <w:tcW w:w="900" w:type="dxa"/>
          </w:tcPr>
          <w:p w14:paraId="2C61A6E7" w14:textId="77777777" w:rsidR="007505C3" w:rsidRDefault="007505C3" w:rsidP="007505C3">
            <w:r>
              <w:t>12 (60)</w:t>
            </w:r>
          </w:p>
        </w:tc>
        <w:tc>
          <w:tcPr>
            <w:tcW w:w="3420" w:type="dxa"/>
          </w:tcPr>
          <w:p w14:paraId="394CAD2E" w14:textId="677E901B" w:rsidR="007505C3" w:rsidRDefault="007505C3" w:rsidP="007505C3">
            <w:r>
              <w:t>“[...] there’s different groups. “</w:t>
            </w:r>
            <w:proofErr w:type="spellStart"/>
            <w:proofErr w:type="gramStart"/>
            <w:r>
              <w:t>weebs</w:t>
            </w:r>
            <w:proofErr w:type="spellEnd"/>
            <w:proofErr w:type="gramEnd"/>
            <w:r>
              <w:t xml:space="preserve">,” “trolls,” and normal peopl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273A90E8" w14:textId="674465B8" w:rsidR="007505C3" w:rsidRDefault="007505C3" w:rsidP="007505C3">
            <w:r>
              <w:t xml:space="preserve">“[...] a lot of my friends are </w:t>
            </w:r>
            <w:proofErr w:type="spellStart"/>
            <w:r>
              <w:t>weebs</w:t>
            </w:r>
            <w:proofErr w:type="spellEnd"/>
            <w:r>
              <w:t xml:space="preserve">… we don’t really talk to other people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7505C3" w14:paraId="4833C587" w14:textId="0CD5CF54" w:rsidTr="004E1505">
        <w:tc>
          <w:tcPr>
            <w:tcW w:w="2070" w:type="dxa"/>
            <w:vMerge/>
          </w:tcPr>
          <w:p w14:paraId="0CA2600F" w14:textId="77777777" w:rsidR="007505C3" w:rsidRPr="00EE791C" w:rsidRDefault="007505C3" w:rsidP="007505C3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4C4BE5E2" w14:textId="77777777" w:rsidR="007505C3" w:rsidRDefault="007505C3" w:rsidP="007505C3">
            <w:r>
              <w:t>Predatory behaviors</w:t>
            </w:r>
          </w:p>
        </w:tc>
        <w:tc>
          <w:tcPr>
            <w:tcW w:w="900" w:type="dxa"/>
          </w:tcPr>
          <w:p w14:paraId="16BEDF0E" w14:textId="77777777" w:rsidR="007505C3" w:rsidRDefault="007505C3" w:rsidP="007505C3">
            <w:r>
              <w:t>3 (15)</w:t>
            </w:r>
          </w:p>
        </w:tc>
        <w:tc>
          <w:tcPr>
            <w:tcW w:w="3420" w:type="dxa"/>
          </w:tcPr>
          <w:p w14:paraId="337FC84B" w14:textId="18208E82" w:rsidR="007505C3" w:rsidRDefault="007505C3" w:rsidP="007505C3">
            <w:r>
              <w:t xml:space="preserve">“[...] One time I did see an older dude being extremely creepy towards a very obviously underaged girl, he kept bothering her and wouldn’t stop following her [...]” </w:t>
            </w:r>
            <w:r w:rsidRPr="008E1A26">
              <w:rPr>
                <w:i/>
                <w:iCs/>
              </w:rPr>
              <w:t>(</w:t>
            </w:r>
            <w:r w:rsidR="009119F7">
              <w:rPr>
                <w:i/>
                <w:iCs/>
              </w:rPr>
              <w:t>male</w:t>
            </w:r>
            <w:r>
              <w:rPr>
                <w:i/>
                <w:iCs/>
              </w:rPr>
              <w:t>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017F8217" w14:textId="3407DF61" w:rsidR="007505C3" w:rsidRDefault="007505C3" w:rsidP="007505C3">
            <w:r>
              <w:t xml:space="preserve">“[...] some people here are gross… guys try to talk to me even when I tell them to go away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7505C3" w14:paraId="7EE67E52" w14:textId="13AE6527" w:rsidTr="004E1505">
        <w:tc>
          <w:tcPr>
            <w:tcW w:w="2070" w:type="dxa"/>
            <w:vMerge w:val="restart"/>
          </w:tcPr>
          <w:p w14:paraId="052DB58C" w14:textId="77777777" w:rsidR="007505C3" w:rsidRPr="00EE791C" w:rsidRDefault="007505C3" w:rsidP="007505C3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Addiction</w:t>
            </w:r>
          </w:p>
        </w:tc>
        <w:tc>
          <w:tcPr>
            <w:tcW w:w="1710" w:type="dxa"/>
          </w:tcPr>
          <w:p w14:paraId="459A65BF" w14:textId="77777777" w:rsidR="007505C3" w:rsidRDefault="007505C3" w:rsidP="007505C3">
            <w:r>
              <w:t>Dependency and/or addiction</w:t>
            </w:r>
          </w:p>
        </w:tc>
        <w:tc>
          <w:tcPr>
            <w:tcW w:w="900" w:type="dxa"/>
          </w:tcPr>
          <w:p w14:paraId="4F3E1878" w14:textId="77777777" w:rsidR="007505C3" w:rsidRDefault="007505C3" w:rsidP="007505C3">
            <w:r>
              <w:t>5 (25)</w:t>
            </w:r>
          </w:p>
        </w:tc>
        <w:tc>
          <w:tcPr>
            <w:tcW w:w="3420" w:type="dxa"/>
          </w:tcPr>
          <w:p w14:paraId="1C3D8365" w14:textId="0C5E2348" w:rsidR="007505C3" w:rsidRDefault="007505C3" w:rsidP="007505C3">
            <w:r>
              <w:t xml:space="preserve">“[...] Maybe I do spend too much time on here, but it’s the best way I can spend time with my friends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246B56DF" w14:textId="127C3B4E" w:rsidR="007505C3" w:rsidRDefault="007505C3" w:rsidP="007505C3">
            <w:r>
              <w:t xml:space="preserve">“[...] I definitely do spend a lot of time on [VRChat]… I just feel like I need to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9119F7" w14:paraId="64212D7B" w14:textId="44F075DA" w:rsidTr="004E1505">
        <w:tc>
          <w:tcPr>
            <w:tcW w:w="2070" w:type="dxa"/>
            <w:vMerge/>
          </w:tcPr>
          <w:p w14:paraId="6B891EAD" w14:textId="77777777" w:rsidR="009119F7" w:rsidRPr="00EE791C" w:rsidRDefault="009119F7" w:rsidP="009119F7">
            <w:pPr>
              <w:rPr>
                <w:i/>
                <w:iCs/>
              </w:rPr>
            </w:pPr>
          </w:p>
        </w:tc>
        <w:tc>
          <w:tcPr>
            <w:tcW w:w="1710" w:type="dxa"/>
          </w:tcPr>
          <w:p w14:paraId="066ABBAD" w14:textId="77777777" w:rsidR="009119F7" w:rsidRDefault="009119F7" w:rsidP="009119F7">
            <w:r>
              <w:t>Impacts on academics, work, self-care, and real-life responsibilities</w:t>
            </w:r>
          </w:p>
        </w:tc>
        <w:tc>
          <w:tcPr>
            <w:tcW w:w="900" w:type="dxa"/>
          </w:tcPr>
          <w:p w14:paraId="47AE93D2" w14:textId="77777777" w:rsidR="009119F7" w:rsidRDefault="009119F7" w:rsidP="009119F7">
            <w:r>
              <w:t>6 (30)</w:t>
            </w:r>
          </w:p>
        </w:tc>
        <w:tc>
          <w:tcPr>
            <w:tcW w:w="3420" w:type="dxa"/>
          </w:tcPr>
          <w:p w14:paraId="0F69AD11" w14:textId="518E4A56" w:rsidR="009119F7" w:rsidRDefault="009119F7" w:rsidP="009119F7">
            <w:r>
              <w:t xml:space="preserve">“[...] when I play [VRChat] too late I’m really tired at work the next day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binary/Other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57E5FD4E" w14:textId="5AC6B4CF" w:rsidR="009119F7" w:rsidRDefault="009119F7" w:rsidP="009119F7">
            <w:r>
              <w:t xml:space="preserve">“[...] I have missed some [school] assignments because I’m on here so much, I just lose track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9119F7" w14:paraId="25A9139A" w14:textId="2D33780C" w:rsidTr="004E1505">
        <w:tc>
          <w:tcPr>
            <w:tcW w:w="2070" w:type="dxa"/>
            <w:vMerge w:val="restart"/>
          </w:tcPr>
          <w:p w14:paraId="67DAAC63" w14:textId="77777777" w:rsidR="009119F7" w:rsidRPr="00EE791C" w:rsidRDefault="009119F7" w:rsidP="009119F7">
            <w:pPr>
              <w:rPr>
                <w:i/>
                <w:iCs/>
              </w:rPr>
            </w:pPr>
            <w:r w:rsidRPr="00EE791C">
              <w:rPr>
                <w:i/>
                <w:iCs/>
              </w:rPr>
              <w:t>Recommendations for a safer environment</w:t>
            </w:r>
          </w:p>
        </w:tc>
        <w:tc>
          <w:tcPr>
            <w:tcW w:w="1710" w:type="dxa"/>
          </w:tcPr>
          <w:p w14:paraId="4B143099" w14:textId="77777777" w:rsidR="009119F7" w:rsidRDefault="009119F7" w:rsidP="009119F7">
            <w:r>
              <w:t>Suggestions for developers</w:t>
            </w:r>
          </w:p>
        </w:tc>
        <w:tc>
          <w:tcPr>
            <w:tcW w:w="900" w:type="dxa"/>
          </w:tcPr>
          <w:p w14:paraId="6099473B" w14:textId="77777777" w:rsidR="009119F7" w:rsidRDefault="009119F7" w:rsidP="009119F7">
            <w:r>
              <w:t>18 (90)</w:t>
            </w:r>
          </w:p>
        </w:tc>
        <w:tc>
          <w:tcPr>
            <w:tcW w:w="3420" w:type="dxa"/>
          </w:tcPr>
          <w:p w14:paraId="734E809E" w14:textId="44A8E9A8" w:rsidR="009119F7" w:rsidRDefault="009119F7" w:rsidP="009119F7">
            <w:r>
              <w:t xml:space="preserve">“[...] maybe a mental health resource could help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2A912E9D" w14:textId="1F1899D1" w:rsidR="009119F7" w:rsidRDefault="009119F7" w:rsidP="009119F7">
            <w:r>
              <w:t xml:space="preserve">“[...] a better reporting system… so repeat offenders will think twice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9119F7" w14:paraId="6E87940A" w14:textId="1EB6171A" w:rsidTr="004E1505">
        <w:tc>
          <w:tcPr>
            <w:tcW w:w="2070" w:type="dxa"/>
            <w:vMerge/>
          </w:tcPr>
          <w:p w14:paraId="6261CB7E" w14:textId="77777777" w:rsidR="009119F7" w:rsidRDefault="009119F7" w:rsidP="009119F7"/>
        </w:tc>
        <w:tc>
          <w:tcPr>
            <w:tcW w:w="1710" w:type="dxa"/>
          </w:tcPr>
          <w:p w14:paraId="5CC884BA" w14:textId="77777777" w:rsidR="009119F7" w:rsidRDefault="009119F7" w:rsidP="009119F7">
            <w:r>
              <w:t>Suggestions for parents</w:t>
            </w:r>
          </w:p>
        </w:tc>
        <w:tc>
          <w:tcPr>
            <w:tcW w:w="900" w:type="dxa"/>
          </w:tcPr>
          <w:p w14:paraId="1398B940" w14:textId="77777777" w:rsidR="009119F7" w:rsidRDefault="009119F7" w:rsidP="009119F7">
            <w:r>
              <w:t>12 (60)</w:t>
            </w:r>
          </w:p>
        </w:tc>
        <w:tc>
          <w:tcPr>
            <w:tcW w:w="3420" w:type="dxa"/>
          </w:tcPr>
          <w:p w14:paraId="65079262" w14:textId="39E44E17" w:rsidR="009119F7" w:rsidRDefault="009119F7" w:rsidP="009119F7">
            <w:r>
              <w:t xml:space="preserve">“[...] Parents are just scared of what they don’t know. if they understood VRChat more, they could see that it’s not bad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4AA100A9" w14:textId="0DD19ADB" w:rsidR="009119F7" w:rsidRDefault="009119F7" w:rsidP="009119F7">
            <w:r>
              <w:t xml:space="preserve">“[...] Parents should watch their kids and make sure it’s safe [...]” </w:t>
            </w:r>
            <w:r w:rsidRPr="008E1A26">
              <w:rPr>
                <w:i/>
                <w:iCs/>
              </w:rPr>
              <w:t xml:space="preserve">(male. </w:t>
            </w:r>
            <w:r>
              <w:rPr>
                <w:i/>
                <w:iCs/>
              </w:rPr>
              <w:t>Diagnosed depression</w:t>
            </w:r>
            <w:r w:rsidRPr="008E1A26">
              <w:rPr>
                <w:i/>
                <w:iCs/>
              </w:rPr>
              <w:t>)</w:t>
            </w:r>
          </w:p>
        </w:tc>
      </w:tr>
      <w:tr w:rsidR="009119F7" w14:paraId="72BF2846" w14:textId="1DA3206C" w:rsidTr="004E1505">
        <w:tc>
          <w:tcPr>
            <w:tcW w:w="2070" w:type="dxa"/>
            <w:vMerge/>
          </w:tcPr>
          <w:p w14:paraId="624726B0" w14:textId="77777777" w:rsidR="009119F7" w:rsidRDefault="009119F7" w:rsidP="009119F7"/>
        </w:tc>
        <w:tc>
          <w:tcPr>
            <w:tcW w:w="1710" w:type="dxa"/>
          </w:tcPr>
          <w:p w14:paraId="5EA40CDF" w14:textId="77777777" w:rsidR="009119F7" w:rsidRDefault="009119F7" w:rsidP="009119F7">
            <w:r>
              <w:t>Suggestions for clinicians</w:t>
            </w:r>
          </w:p>
        </w:tc>
        <w:tc>
          <w:tcPr>
            <w:tcW w:w="900" w:type="dxa"/>
          </w:tcPr>
          <w:p w14:paraId="568EA62B" w14:textId="77777777" w:rsidR="009119F7" w:rsidRDefault="009119F7" w:rsidP="009119F7">
            <w:r>
              <w:t>14 (70)</w:t>
            </w:r>
          </w:p>
        </w:tc>
        <w:tc>
          <w:tcPr>
            <w:tcW w:w="3420" w:type="dxa"/>
          </w:tcPr>
          <w:p w14:paraId="3989B3B0" w14:textId="0DB7DA01" w:rsidR="009119F7" w:rsidRDefault="009119F7" w:rsidP="009119F7">
            <w:r>
              <w:t xml:space="preserve">“[...] some kind of therapy, I feel like it’d be better than zoom calls. It’s more personable, not just a 2D video 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female.</w:t>
            </w:r>
            <w:r w:rsidRPr="008E1A26">
              <w:rPr>
                <w:i/>
                <w:iCs/>
              </w:rPr>
              <w:t>)</w:t>
            </w:r>
          </w:p>
        </w:tc>
        <w:tc>
          <w:tcPr>
            <w:tcW w:w="3566" w:type="dxa"/>
          </w:tcPr>
          <w:p w14:paraId="161F9E96" w14:textId="61331BCC" w:rsidR="009119F7" w:rsidRDefault="009119F7" w:rsidP="009119F7">
            <w:r>
              <w:t xml:space="preserve">“[...] </w:t>
            </w:r>
            <w:r w:rsidR="00B600D5">
              <w:t xml:space="preserve">it would be so cool to talk to my therapist in VRChat </w:t>
            </w:r>
            <w:r>
              <w:t xml:space="preserve">[...]” </w:t>
            </w:r>
            <w:r w:rsidRPr="008E1A26">
              <w:rPr>
                <w:i/>
                <w:iCs/>
              </w:rPr>
              <w:t>(</w:t>
            </w:r>
            <w:r>
              <w:rPr>
                <w:i/>
                <w:iCs/>
              </w:rPr>
              <w:t>Non-binary/Other</w:t>
            </w:r>
            <w:r w:rsidRPr="008E1A26">
              <w:rPr>
                <w:i/>
                <w:iCs/>
              </w:rPr>
              <w:t xml:space="preserve">. </w:t>
            </w:r>
            <w:r>
              <w:rPr>
                <w:i/>
                <w:iCs/>
              </w:rPr>
              <w:t>Diagnosed anxiety and depression</w:t>
            </w:r>
            <w:r w:rsidRPr="008E1A26">
              <w:rPr>
                <w:i/>
                <w:iCs/>
              </w:rPr>
              <w:t>)</w:t>
            </w:r>
          </w:p>
        </w:tc>
      </w:tr>
    </w:tbl>
    <w:p w14:paraId="570E9FD0" w14:textId="77777777" w:rsidR="00F27BB1" w:rsidRDefault="00F27BB1"/>
    <w:sectPr w:rsidR="00F27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8DB"/>
    <w:rsid w:val="000038DB"/>
    <w:rsid w:val="0006087E"/>
    <w:rsid w:val="000E2C1F"/>
    <w:rsid w:val="00180870"/>
    <w:rsid w:val="00187635"/>
    <w:rsid w:val="001C0E30"/>
    <w:rsid w:val="001C214C"/>
    <w:rsid w:val="00250FAE"/>
    <w:rsid w:val="002C686E"/>
    <w:rsid w:val="003051E4"/>
    <w:rsid w:val="003A1745"/>
    <w:rsid w:val="003D0906"/>
    <w:rsid w:val="00486F54"/>
    <w:rsid w:val="004A0716"/>
    <w:rsid w:val="004E1505"/>
    <w:rsid w:val="00581AC4"/>
    <w:rsid w:val="005E1065"/>
    <w:rsid w:val="005F4B02"/>
    <w:rsid w:val="007505C3"/>
    <w:rsid w:val="007856C8"/>
    <w:rsid w:val="008224A7"/>
    <w:rsid w:val="009119F7"/>
    <w:rsid w:val="00945294"/>
    <w:rsid w:val="009B1C14"/>
    <w:rsid w:val="009C754F"/>
    <w:rsid w:val="00A60451"/>
    <w:rsid w:val="00A80815"/>
    <w:rsid w:val="00B600D5"/>
    <w:rsid w:val="00B82DE4"/>
    <w:rsid w:val="00D0565F"/>
    <w:rsid w:val="00DB75D1"/>
    <w:rsid w:val="00E55BD1"/>
    <w:rsid w:val="00E86BED"/>
    <w:rsid w:val="00EE791C"/>
    <w:rsid w:val="00F27BB1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D4810E"/>
  <w15:chartTrackingRefBased/>
  <w15:docId w15:val="{93D15841-0054-4C4E-9D56-0484B79D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8DB"/>
  </w:style>
  <w:style w:type="paragraph" w:styleId="Heading1">
    <w:name w:val="heading 1"/>
    <w:basedOn w:val="Normal"/>
    <w:next w:val="Normal"/>
    <w:link w:val="Heading1Char"/>
    <w:uiPriority w:val="9"/>
    <w:qFormat/>
    <w:rsid w:val="00003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8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8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8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3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38D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656dd2-454b-4e9e-8408-3847cc2b18e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C1FC5F658D174892EC928F2FA3B530" ma:contentTypeVersion="13" ma:contentTypeDescription="Create a new document." ma:contentTypeScope="" ma:versionID="578a614c577a9a41a7d0e5afb966a2d9">
  <xsd:schema xmlns:xsd="http://www.w3.org/2001/XMLSchema" xmlns:xs="http://www.w3.org/2001/XMLSchema" xmlns:p="http://schemas.microsoft.com/office/2006/metadata/properties" xmlns:ns3="3d71c9b6-ed16-4edc-8536-fb637d8f07db" xmlns:ns4="c3656dd2-454b-4e9e-8408-3847cc2b18eb" targetNamespace="http://schemas.microsoft.com/office/2006/metadata/properties" ma:root="true" ma:fieldsID="63eec971a275ceaf3f5936f4bc55d200" ns3:_="" ns4:_="">
    <xsd:import namespace="3d71c9b6-ed16-4edc-8536-fb637d8f07db"/>
    <xsd:import namespace="c3656dd2-454b-4e9e-8408-3847cc2b18e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_activity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1c9b6-ed16-4edc-8536-fb637d8f07d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56dd2-454b-4e9e-8408-3847cc2b18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46FDE4-ACD5-4647-B9E1-B45568EC2BEB}">
  <ds:schemaRefs>
    <ds:schemaRef ds:uri="http://schemas.microsoft.com/office/2006/metadata/properties"/>
    <ds:schemaRef ds:uri="http://schemas.microsoft.com/office/infopath/2007/PartnerControls"/>
    <ds:schemaRef ds:uri="c3656dd2-454b-4e9e-8408-3847cc2b18eb"/>
  </ds:schemaRefs>
</ds:datastoreItem>
</file>

<file path=customXml/itemProps2.xml><?xml version="1.0" encoding="utf-8"?>
<ds:datastoreItem xmlns:ds="http://schemas.openxmlformats.org/officeDocument/2006/customXml" ds:itemID="{80C29FD5-AB5C-4491-9DB3-D6E84D266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1c9b6-ed16-4edc-8536-fb637d8f07db"/>
    <ds:schemaRef ds:uri="c3656dd2-454b-4e9e-8408-3847cc2b18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5D00F62-2E55-4F69-A40B-BE59A2B1AB5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c2b2d31-2e3e-4df1-b571-fb37c042ff1b}" enabled="0" method="" siteId="{2c2b2d31-2e3e-4df1-b571-fb37c042ff1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vin Um</dc:creator>
  <cp:keywords/>
  <dc:description/>
  <cp:lastModifiedBy>Tevin Um</cp:lastModifiedBy>
  <cp:revision>2</cp:revision>
  <dcterms:created xsi:type="dcterms:W3CDTF">2024-09-28T18:19:00Z</dcterms:created>
  <dcterms:modified xsi:type="dcterms:W3CDTF">2024-09-28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fb76e0-ee23-46a3-83b0-9c8555453ba7</vt:lpwstr>
  </property>
  <property fmtid="{D5CDD505-2E9C-101B-9397-08002B2CF9AE}" pid="3" name="ContentTypeId">
    <vt:lpwstr>0x010100E7C1FC5F658D174892EC928F2FA3B530</vt:lpwstr>
  </property>
</Properties>
</file>